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63F8F" w14:textId="27BFA799" w:rsidR="00E408DE" w:rsidRPr="004831D2" w:rsidRDefault="00E408DE" w:rsidP="00E408DE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1C534F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926112" w:rsidRPr="0092611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26112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 Selected genes differentially expressed when</w:t>
      </w:r>
      <w:r w:rsidRPr="004831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spellStart"/>
      <w:r w:rsidR="00824AAB" w:rsidRPr="00824AAB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wt</w:t>
      </w:r>
      <w:proofErr w:type="spellEnd"/>
      <w:r w:rsidR="00824AA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00C1B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L. biflex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ells are exposed to 5-aminolevulinic acid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2834"/>
      </w:tblGrid>
      <w:tr w:rsidR="0086786E" w:rsidRPr="00AE2A4B" w14:paraId="348DC181" w14:textId="77777777" w:rsidTr="0086786E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14995" w14:textId="77777777" w:rsidR="0086786E" w:rsidRPr="00CE450E" w:rsidRDefault="0086786E" w:rsidP="00066AE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45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omic loc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0C3E8" w14:textId="77777777" w:rsidR="0086786E" w:rsidRPr="00CE450E" w:rsidRDefault="0086786E" w:rsidP="00066AE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45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notated gen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3A4E1" w14:textId="667E1745" w:rsidR="0086786E" w:rsidRPr="004E0622" w:rsidRDefault="0086786E" w:rsidP="00066A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8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C</w:t>
            </w:r>
            <w:r w:rsidRPr="008678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E953C5" w14:textId="0D4C476E" w:rsidR="0086786E" w:rsidRPr="0086786E" w:rsidRDefault="0086786E" w:rsidP="00066A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8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  <w:r w:rsidRPr="008678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FD151" w14:textId="77777777" w:rsidR="0086786E" w:rsidRPr="00CE450E" w:rsidRDefault="0086786E" w:rsidP="00066AE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45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ditional comments</w:t>
            </w:r>
          </w:p>
        </w:tc>
      </w:tr>
      <w:tr w:rsidR="0086786E" w:rsidRPr="00E207E2" w14:paraId="247C7773" w14:textId="77777777" w:rsidTr="0086786E">
        <w:trPr>
          <w:trHeight w:val="340"/>
          <w:jc w:val="center"/>
        </w:trPr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454ABB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6351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BamiscRNA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50ABBF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D9809F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.5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28437B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61</w:t>
            </w:r>
          </w:p>
        </w:tc>
        <w:tc>
          <w:tcPr>
            <w:tcW w:w="28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D654B4" w14:textId="242A7959" w:rsidR="0086786E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07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coding RNA Flavo-1 (</w:t>
            </w:r>
            <w:proofErr w:type="spellStart"/>
            <w:r w:rsidRPr="005307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am</w:t>
            </w:r>
            <w:proofErr w:type="spellEnd"/>
            <w:r w:rsidRPr="005307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redicted</w:t>
            </w:r>
          </w:p>
        </w:tc>
      </w:tr>
      <w:tr w:rsidR="0086786E" w:rsidRPr="00E207E2" w14:paraId="2E646599" w14:textId="77777777" w:rsidTr="0086786E">
        <w:trPr>
          <w:trHeight w:val="340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F4C7F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6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6762F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0BEF1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A0389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94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2FF2E" w14:textId="62ADAF30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  <w:r w:rsidRPr="005845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pothetical</w:t>
            </w:r>
          </w:p>
        </w:tc>
      </w:tr>
      <w:tr w:rsidR="0086786E" w:rsidRPr="004830C8" w14:paraId="6E188F2E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5C9A68E9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24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793AE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63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p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FA9364D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4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951BBC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53152AD2" w14:textId="32490078" w:rsidR="0086786E" w:rsidRPr="00930795" w:rsidRDefault="0086786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2F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oenolpyruvate carboxylase</w:t>
            </w:r>
          </w:p>
        </w:tc>
      </w:tr>
      <w:tr w:rsidR="0086786E" w:rsidRPr="004830C8" w14:paraId="224DD6BA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3F39D032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0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3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4EB01" w14:textId="77777777" w:rsidR="0086786E" w:rsidRPr="003605B0" w:rsidRDefault="0086786E" w:rsidP="00EF6CB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E83ADC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3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6FE49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65665814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86786E" w:rsidRPr="004830C8" w14:paraId="44046151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F3360C9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1D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4AFE0" w14:textId="77777777" w:rsidR="0086786E" w:rsidRPr="009F1DE1" w:rsidRDefault="0086786E" w:rsidP="00EF6CB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BE855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3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FCFB6B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e-7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0BF152DB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86786E" w:rsidRPr="004830C8" w14:paraId="57CBA46C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7163E62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6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42D43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63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mu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D294054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9599F3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2e-32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49C2F8B2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45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e oxygenase involved in heme degradation</w:t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XaWxrczwvQXV0aG9yPjxZZWFyPjIwMDI8L1llYXI+PFJl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XaWxrczwvQXV0aG9yPjxZZWFyPjIwMDI8L1llYXI+PFJl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3605B0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Wilks, 2002; Murray et al., 2009)</w:t>
            </w:r>
            <w:r w:rsidRPr="003605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86786E" w:rsidRPr="00E207E2" w14:paraId="1FA0AAF0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3A6FA252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3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2EA85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BDC23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78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99132A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0e-20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76E739C8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  <w:r w:rsidRPr="005845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pothetical (putative anti-anti-sigma factor)</w:t>
            </w:r>
          </w:p>
        </w:tc>
      </w:tr>
      <w:tr w:rsidR="0086786E" w:rsidRPr="00A67421" w14:paraId="6931F9ED" w14:textId="77777777" w:rsidTr="0086786E">
        <w:trPr>
          <w:trHeight w:val="340"/>
          <w:jc w:val="center"/>
        </w:trPr>
        <w:tc>
          <w:tcPr>
            <w:tcW w:w="14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7F8D7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2792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22693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EA067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C88CE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</w:rPr>
              <w:t>1.11e-15</w:t>
            </w:r>
          </w:p>
        </w:tc>
        <w:tc>
          <w:tcPr>
            <w:tcW w:w="28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CBF40" w14:textId="77777777" w:rsidR="0086786E" w:rsidRPr="00A67421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4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86786E" w:rsidRPr="004830C8" w14:paraId="3C35B62A" w14:textId="77777777" w:rsidTr="0086786E">
        <w:trPr>
          <w:trHeight w:val="340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DE6B8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32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8F0B7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78E73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08FE4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</w:rPr>
              <w:t>1.56e-11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21AAA" w14:textId="77777777" w:rsidR="0086786E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4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86786E" w:rsidRPr="004830C8" w14:paraId="180F3171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39A2AE4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C7186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63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em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74C15E4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0C18A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3e-60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53239B71" w14:textId="77777777" w:rsidR="0086786E" w:rsidRPr="00930795" w:rsidRDefault="0086786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7A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-tRNA reductase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catalyses the first step of porphyrin biosynthesis) / first gene of the operon </w:t>
            </w:r>
            <w:proofErr w:type="spellStart"/>
            <w:r w:rsidRPr="009307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mACBLENG</w:t>
            </w:r>
            <w:proofErr w:type="spellEnd"/>
            <w:r w:rsidRPr="009307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olved in heme-biosynthes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ll found down-regulated</w:t>
            </w:r>
          </w:p>
        </w:tc>
      </w:tr>
      <w:tr w:rsidR="0086786E" w:rsidRPr="004830C8" w14:paraId="17F9ADC5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9E88B67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34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8AF9C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B5A832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026CAA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98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6D70B5C1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74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B</w:t>
            </w:r>
            <w:proofErr w:type="spellEnd"/>
            <w:r w:rsidRPr="00374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ependent outer-membrane receptor/transport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74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mologous to </w:t>
            </w:r>
            <w:proofErr w:type="spellStart"/>
            <w:r w:rsidRPr="00374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uR</w:t>
            </w:r>
            <w:proofErr w:type="spellEnd"/>
          </w:p>
        </w:tc>
      </w:tr>
      <w:tr w:rsidR="0086786E" w:rsidRPr="004830C8" w14:paraId="20541A73" w14:textId="77777777" w:rsidTr="0086786E">
        <w:trPr>
          <w:trHeight w:val="340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08C0D65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EPBI0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AC9AF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8314B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7C152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5e-5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402681F3" w14:textId="77777777" w:rsidR="0086786E" w:rsidRPr="005845A3" w:rsidRDefault="0086786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utative </w:t>
            </w:r>
            <w:proofErr w:type="spellStart"/>
            <w:r w:rsidRPr="009D56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B</w:t>
            </w:r>
            <w:proofErr w:type="spellEnd"/>
            <w:r w:rsidRPr="009D56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dependent </w:t>
            </w:r>
            <w:proofErr w:type="spellStart"/>
            <w:r w:rsidRPr="00374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like receptor (neighbour to the </w:t>
            </w:r>
            <w:proofErr w:type="spellStart"/>
            <w:r w:rsidRPr="00EF06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emTUVS</w:t>
            </w:r>
            <w:proofErr w:type="spellEnd"/>
            <w:r w:rsidRPr="00EF06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us)</w:t>
            </w:r>
          </w:p>
        </w:tc>
      </w:tr>
      <w:tr w:rsidR="0086786E" w:rsidRPr="004830C8" w14:paraId="6C070449" w14:textId="77777777" w:rsidTr="0086786E">
        <w:trPr>
          <w:trHeight w:val="340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77914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EPBI0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CE329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63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em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36F24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B8A5A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C08B6" w14:textId="77777777" w:rsidR="0086786E" w:rsidRPr="00930795" w:rsidRDefault="0086786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7A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iplasmic heme-carrier protein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T</w:t>
            </w:r>
            <w:proofErr w:type="spellEnd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/ First gene of the operon </w:t>
            </w:r>
            <w:proofErr w:type="spellStart"/>
            <w:r w:rsidRPr="009307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mTUVS</w:t>
            </w:r>
            <w:proofErr w:type="spellEnd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which also encodes the inner-membrane heme-permease complex ABC-transporter </w:t>
            </w:r>
            <w:proofErr w:type="spellStart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UV</w:t>
            </w:r>
            <w:proofErr w:type="spellEnd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and the cytoplasmic heme-sequestering protein </w:t>
            </w:r>
            <w:proofErr w:type="spellStart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S</w:t>
            </w:r>
            <w:proofErr w:type="spellEnd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6786E" w:rsidRPr="004830C8" w14:paraId="6EF0DAA5" w14:textId="77777777" w:rsidTr="0086786E">
        <w:trPr>
          <w:trHeight w:val="340"/>
          <w:jc w:val="center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643C457A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14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74234CE" w14:textId="77777777" w:rsidR="0086786E" w:rsidRPr="006351D3" w:rsidRDefault="0086786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3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xbB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1F0BAB9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5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B3816A9" w14:textId="77777777" w:rsidR="0086786E" w:rsidRPr="0086786E" w:rsidRDefault="0086786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78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2834" w:type="dxa"/>
            <w:tcBorders>
              <w:bottom w:val="double" w:sz="4" w:space="0" w:color="auto"/>
            </w:tcBorders>
            <w:vAlign w:val="center"/>
          </w:tcPr>
          <w:p w14:paraId="4ADF2DE7" w14:textId="77777777" w:rsidR="0086786E" w:rsidRPr="00930795" w:rsidRDefault="0086786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7A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t of the </w:t>
            </w:r>
            <w:proofErr w:type="spellStart"/>
            <w:r w:rsidRPr="00DC7A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B</w:t>
            </w:r>
            <w:proofErr w:type="spellEnd"/>
            <w:r w:rsidRPr="00DC7A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ependent syste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pplies energy to drive iron/siderophore/porphyrin outer-membrane transporters / It is the first gene of the operon </w:t>
            </w:r>
            <w:r w:rsidRPr="009307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xbB1/exbD1 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ding for the </w:t>
            </w:r>
            <w:proofErr w:type="spellStart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nB</w:t>
            </w:r>
            <w:proofErr w:type="spellEnd"/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nner membrane complex</w:t>
            </w:r>
          </w:p>
        </w:tc>
      </w:tr>
    </w:tbl>
    <w:p w14:paraId="122E7D74" w14:textId="77777777" w:rsidR="0086786E" w:rsidRDefault="0086786E" w:rsidP="00E408DE">
      <w:pPr>
        <w:spacing w:after="0"/>
        <w:jc w:val="both"/>
        <w:rPr>
          <w:b/>
          <w:sz w:val="18"/>
          <w:szCs w:val="18"/>
          <w:lang w:val="en-GB"/>
        </w:rPr>
      </w:pPr>
    </w:p>
    <w:p w14:paraId="2900E314" w14:textId="44420F54" w:rsidR="00E408DE" w:rsidRPr="00075B66" w:rsidRDefault="00E408DE" w:rsidP="00E408DE">
      <w:pPr>
        <w:spacing w:after="0"/>
        <w:jc w:val="both"/>
        <w:rPr>
          <w:sz w:val="18"/>
          <w:szCs w:val="18"/>
          <w:lang w:val="en-GB"/>
        </w:rPr>
      </w:pPr>
      <w:r w:rsidRPr="00075B66">
        <w:rPr>
          <w:b/>
          <w:sz w:val="18"/>
          <w:szCs w:val="18"/>
          <w:lang w:val="en-GB"/>
        </w:rPr>
        <w:t xml:space="preserve">¶ </w:t>
      </w:r>
      <w:r w:rsidRPr="00075B66">
        <w:rPr>
          <w:sz w:val="18"/>
          <w:szCs w:val="18"/>
          <w:lang w:val="en-GB"/>
        </w:rPr>
        <w:t xml:space="preserve">FC = 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 xml:space="preserve">Fold-change (ratio of each gene’s transcription level comparing ALA-treated </w:t>
      </w:r>
      <w:r w:rsidRPr="00075B66">
        <w:rPr>
          <w:rFonts w:ascii="Times New Roman" w:hAnsi="Times New Roman" w:cs="Times New Roman"/>
          <w:i/>
          <w:sz w:val="18"/>
          <w:szCs w:val="18"/>
          <w:lang w:val="en-GB"/>
        </w:rPr>
        <w:t xml:space="preserve">vs 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>untreated cells) / over</w:t>
      </w:r>
      <w:r w:rsidR="0086786E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 xml:space="preserve">expressed genes are highlighted in red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nd 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>under</w:t>
      </w:r>
      <w:r w:rsidR="0086786E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>expressed ones</w:t>
      </w:r>
      <w:r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 xml:space="preserve"> in blue.</w:t>
      </w:r>
    </w:p>
    <w:p w14:paraId="5FE8A9FC" w14:textId="77777777" w:rsidR="00066503" w:rsidRDefault="00066503" w:rsidP="00E408DE">
      <w:pPr>
        <w:spacing w:after="0"/>
        <w:jc w:val="both"/>
        <w:rPr>
          <w:b/>
          <w:sz w:val="18"/>
          <w:szCs w:val="18"/>
          <w:lang w:val="en-GB"/>
        </w:rPr>
      </w:pPr>
    </w:p>
    <w:p w14:paraId="221448C4" w14:textId="65AE0452" w:rsidR="00E408DE" w:rsidRPr="00075B66" w:rsidRDefault="00E408DE" w:rsidP="00E408DE">
      <w:pPr>
        <w:spacing w:after="0"/>
        <w:jc w:val="both"/>
        <w:rPr>
          <w:sz w:val="18"/>
          <w:szCs w:val="18"/>
          <w:lang w:val="en-GB"/>
        </w:rPr>
      </w:pPr>
      <w:r w:rsidRPr="00075B66">
        <w:rPr>
          <w:b/>
          <w:sz w:val="18"/>
          <w:szCs w:val="18"/>
          <w:lang w:val="en-GB"/>
        </w:rPr>
        <w:t>§</w:t>
      </w:r>
      <w:r w:rsidRPr="00075B66">
        <w:rPr>
          <w:sz w:val="18"/>
          <w:szCs w:val="18"/>
          <w:lang w:val="en-GB"/>
        </w:rPr>
        <w:t xml:space="preserve"> P value = raw p-value from statistical test (probability of the null hypothesis that the expression of treated and untreated are equal), adjusted according to the </w:t>
      </w:r>
      <w:proofErr w:type="spellStart"/>
      <w:r w:rsidRPr="00075B66">
        <w:rPr>
          <w:sz w:val="18"/>
          <w:szCs w:val="18"/>
          <w:lang w:val="en-GB"/>
        </w:rPr>
        <w:t>Benjamini-Hochber</w:t>
      </w:r>
      <w:proofErr w:type="spellEnd"/>
      <w:r w:rsidRPr="00075B66">
        <w:rPr>
          <w:sz w:val="18"/>
          <w:szCs w:val="18"/>
          <w:lang w:val="en-GB"/>
        </w:rPr>
        <w:t xml:space="preserve"> </w:t>
      </w:r>
      <w:r w:rsidRPr="00075B66">
        <w:rPr>
          <w:sz w:val="18"/>
          <w:szCs w:val="18"/>
          <w:lang w:val="en-GB"/>
        </w:rPr>
        <w:fldChar w:fldCharType="begin"/>
      </w:r>
      <w:r w:rsidRPr="00075B66">
        <w:rPr>
          <w:sz w:val="18"/>
          <w:szCs w:val="18"/>
          <w:lang w:val="en-GB"/>
        </w:rPr>
        <w:instrText xml:space="preserve"> ADDIN EN.CITE &lt;EndNote&gt;&lt;Cite&gt;&lt;Author&gt;Benjamini&lt;/Author&gt;&lt;Year&gt;1995&lt;/Year&gt;&lt;RecNum&gt;709&lt;/RecNum&gt;&lt;DisplayText&gt;(Benjamini &amp;amp; Hochberg, 1995)&lt;/DisplayText&gt;&lt;record&gt;&lt;rec-number&gt;709&lt;/rec-number&gt;&lt;foreign-keys&gt;&lt;key app="EN" db-id="x0dfxpvpr2a0sterrv1px5rdpezta02x2esr" timestamp="1667654849"&gt;709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pub-dates&gt;&lt;date&gt;1995/01/01&lt;/date&gt;&lt;/pub-dates&gt;&lt;/dates&gt;&lt;publisher&gt;John Wiley &amp;amp; Sons, Ltd&lt;/publisher&gt;&lt;isbn&gt;1369-7412&lt;/isbn&gt;&lt;accession-num&gt;WOS:A1995QE45300017&lt;/accession-num&gt;&lt;work-type&gt;https://doi.org/10.1111/j.2517-6161.1995.tb02031.x&lt;/work-type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access-date&gt;2022/11/05&lt;/access-date&gt;&lt;/record&gt;&lt;/Cite&gt;&lt;/EndNote&gt;</w:instrText>
      </w:r>
      <w:r w:rsidRPr="00075B66">
        <w:rPr>
          <w:sz w:val="18"/>
          <w:szCs w:val="18"/>
          <w:lang w:val="en-GB"/>
        </w:rPr>
        <w:fldChar w:fldCharType="separate"/>
      </w:r>
      <w:r w:rsidRPr="00075B66">
        <w:rPr>
          <w:sz w:val="18"/>
          <w:szCs w:val="18"/>
          <w:lang w:val="en-GB"/>
        </w:rPr>
        <w:t>(</w:t>
      </w:r>
      <w:proofErr w:type="spellStart"/>
      <w:r w:rsidRPr="00075B66">
        <w:rPr>
          <w:sz w:val="18"/>
          <w:szCs w:val="18"/>
          <w:lang w:val="en-GB"/>
        </w:rPr>
        <w:t>Benjamini</w:t>
      </w:r>
      <w:proofErr w:type="spellEnd"/>
      <w:r w:rsidRPr="00075B66">
        <w:rPr>
          <w:sz w:val="18"/>
          <w:szCs w:val="18"/>
          <w:lang w:val="en-GB"/>
        </w:rPr>
        <w:t xml:space="preserve"> &amp; Hochberg, 1995)</w:t>
      </w:r>
      <w:r w:rsidRPr="00075B66">
        <w:rPr>
          <w:sz w:val="18"/>
          <w:szCs w:val="18"/>
          <w:lang w:val="en-GB"/>
        </w:rPr>
        <w:fldChar w:fldCharType="end"/>
      </w:r>
      <w:r w:rsidRPr="00075B66">
        <w:rPr>
          <w:sz w:val="18"/>
          <w:szCs w:val="18"/>
          <w:lang w:val="en-GB"/>
        </w:rPr>
        <w:t xml:space="preserve"> multiple testing model, considering false discovery rate. Lower than 0.05 is considered significant.</w:t>
      </w:r>
    </w:p>
    <w:p w14:paraId="25468849" w14:textId="77777777" w:rsidR="001A2A62" w:rsidRDefault="001A2A62"/>
    <w:sectPr w:rsidR="001A2A62" w:rsidSect="00E408D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DE"/>
    <w:rsid w:val="00000552"/>
    <w:rsid w:val="00010C89"/>
    <w:rsid w:val="00011499"/>
    <w:rsid w:val="00014847"/>
    <w:rsid w:val="000176FF"/>
    <w:rsid w:val="00023BE9"/>
    <w:rsid w:val="0003072C"/>
    <w:rsid w:val="00030FAB"/>
    <w:rsid w:val="000402F5"/>
    <w:rsid w:val="00040A11"/>
    <w:rsid w:val="00044D67"/>
    <w:rsid w:val="00045F57"/>
    <w:rsid w:val="000463A6"/>
    <w:rsid w:val="000468E1"/>
    <w:rsid w:val="0005600B"/>
    <w:rsid w:val="00057472"/>
    <w:rsid w:val="00057E4F"/>
    <w:rsid w:val="00060060"/>
    <w:rsid w:val="00066503"/>
    <w:rsid w:val="00066AEF"/>
    <w:rsid w:val="00067092"/>
    <w:rsid w:val="000676B6"/>
    <w:rsid w:val="00070321"/>
    <w:rsid w:val="00082856"/>
    <w:rsid w:val="000868FF"/>
    <w:rsid w:val="0009561C"/>
    <w:rsid w:val="00096D0B"/>
    <w:rsid w:val="00097618"/>
    <w:rsid w:val="000A161B"/>
    <w:rsid w:val="000A2AE3"/>
    <w:rsid w:val="000A30D8"/>
    <w:rsid w:val="000A5529"/>
    <w:rsid w:val="000B37E9"/>
    <w:rsid w:val="000C5EC3"/>
    <w:rsid w:val="000C6DEA"/>
    <w:rsid w:val="000E2162"/>
    <w:rsid w:val="000E29FA"/>
    <w:rsid w:val="000E381D"/>
    <w:rsid w:val="000F07C5"/>
    <w:rsid w:val="000F3552"/>
    <w:rsid w:val="000F4410"/>
    <w:rsid w:val="000F756E"/>
    <w:rsid w:val="00103C16"/>
    <w:rsid w:val="00122A59"/>
    <w:rsid w:val="00127B6A"/>
    <w:rsid w:val="001321E2"/>
    <w:rsid w:val="0013249B"/>
    <w:rsid w:val="00134D7B"/>
    <w:rsid w:val="001352AF"/>
    <w:rsid w:val="00135702"/>
    <w:rsid w:val="00137532"/>
    <w:rsid w:val="0014340B"/>
    <w:rsid w:val="00143802"/>
    <w:rsid w:val="00145BEC"/>
    <w:rsid w:val="00146E9E"/>
    <w:rsid w:val="00150C7F"/>
    <w:rsid w:val="001526E9"/>
    <w:rsid w:val="0015566E"/>
    <w:rsid w:val="00157653"/>
    <w:rsid w:val="0016593F"/>
    <w:rsid w:val="00166259"/>
    <w:rsid w:val="00167B80"/>
    <w:rsid w:val="00176BCA"/>
    <w:rsid w:val="00182182"/>
    <w:rsid w:val="00193BD6"/>
    <w:rsid w:val="001968BD"/>
    <w:rsid w:val="00196D78"/>
    <w:rsid w:val="001A2A62"/>
    <w:rsid w:val="001B1DE5"/>
    <w:rsid w:val="001B5D8D"/>
    <w:rsid w:val="001C05A6"/>
    <w:rsid w:val="001C1D5B"/>
    <w:rsid w:val="001C534F"/>
    <w:rsid w:val="001D46F6"/>
    <w:rsid w:val="001D63CB"/>
    <w:rsid w:val="001E3096"/>
    <w:rsid w:val="001E30F4"/>
    <w:rsid w:val="001E4BD3"/>
    <w:rsid w:val="001E68B5"/>
    <w:rsid w:val="001F7324"/>
    <w:rsid w:val="00204276"/>
    <w:rsid w:val="00210446"/>
    <w:rsid w:val="00220895"/>
    <w:rsid w:val="00223A62"/>
    <w:rsid w:val="00223A6F"/>
    <w:rsid w:val="002319D5"/>
    <w:rsid w:val="002354F4"/>
    <w:rsid w:val="00242161"/>
    <w:rsid w:val="0024328A"/>
    <w:rsid w:val="00250A7F"/>
    <w:rsid w:val="002530DC"/>
    <w:rsid w:val="002551BE"/>
    <w:rsid w:val="00255B2D"/>
    <w:rsid w:val="0026793C"/>
    <w:rsid w:val="00267E29"/>
    <w:rsid w:val="00270E19"/>
    <w:rsid w:val="0027170B"/>
    <w:rsid w:val="0028077A"/>
    <w:rsid w:val="00282783"/>
    <w:rsid w:val="00282A7B"/>
    <w:rsid w:val="00283BCE"/>
    <w:rsid w:val="00286E12"/>
    <w:rsid w:val="002A5399"/>
    <w:rsid w:val="002A7E2B"/>
    <w:rsid w:val="002B1FA2"/>
    <w:rsid w:val="002B556D"/>
    <w:rsid w:val="002B6B26"/>
    <w:rsid w:val="002E0A24"/>
    <w:rsid w:val="002E0FD0"/>
    <w:rsid w:val="002E2208"/>
    <w:rsid w:val="002E69B5"/>
    <w:rsid w:val="002F3C78"/>
    <w:rsid w:val="002F6184"/>
    <w:rsid w:val="002F7645"/>
    <w:rsid w:val="00301896"/>
    <w:rsid w:val="0030366F"/>
    <w:rsid w:val="00306167"/>
    <w:rsid w:val="00310499"/>
    <w:rsid w:val="00313027"/>
    <w:rsid w:val="00313DC3"/>
    <w:rsid w:val="0031460A"/>
    <w:rsid w:val="003147CE"/>
    <w:rsid w:val="00322F5A"/>
    <w:rsid w:val="00330BF9"/>
    <w:rsid w:val="00331F5B"/>
    <w:rsid w:val="003343F8"/>
    <w:rsid w:val="00341143"/>
    <w:rsid w:val="00344C86"/>
    <w:rsid w:val="00344E96"/>
    <w:rsid w:val="003528D5"/>
    <w:rsid w:val="00357354"/>
    <w:rsid w:val="00364C10"/>
    <w:rsid w:val="00364F2D"/>
    <w:rsid w:val="003665EA"/>
    <w:rsid w:val="003723CE"/>
    <w:rsid w:val="003755DF"/>
    <w:rsid w:val="003774C9"/>
    <w:rsid w:val="00380B3E"/>
    <w:rsid w:val="0038350E"/>
    <w:rsid w:val="00387557"/>
    <w:rsid w:val="00391BA4"/>
    <w:rsid w:val="003A14AA"/>
    <w:rsid w:val="003A27DD"/>
    <w:rsid w:val="003A69FA"/>
    <w:rsid w:val="003B5EA5"/>
    <w:rsid w:val="003B7227"/>
    <w:rsid w:val="003C3451"/>
    <w:rsid w:val="003C4B29"/>
    <w:rsid w:val="003D0675"/>
    <w:rsid w:val="003D1063"/>
    <w:rsid w:val="003D77C5"/>
    <w:rsid w:val="003E0609"/>
    <w:rsid w:val="003E3590"/>
    <w:rsid w:val="003E7215"/>
    <w:rsid w:val="003F00B2"/>
    <w:rsid w:val="003F1184"/>
    <w:rsid w:val="003F49B0"/>
    <w:rsid w:val="003F6179"/>
    <w:rsid w:val="0040691C"/>
    <w:rsid w:val="00411BFC"/>
    <w:rsid w:val="004134FA"/>
    <w:rsid w:val="00444D7F"/>
    <w:rsid w:val="00453CB6"/>
    <w:rsid w:val="00467DBF"/>
    <w:rsid w:val="004834A4"/>
    <w:rsid w:val="004A0B90"/>
    <w:rsid w:val="004A389C"/>
    <w:rsid w:val="004B0F8B"/>
    <w:rsid w:val="004B50C4"/>
    <w:rsid w:val="004C553C"/>
    <w:rsid w:val="004C6989"/>
    <w:rsid w:val="004D6BE4"/>
    <w:rsid w:val="004E0622"/>
    <w:rsid w:val="004E5D5E"/>
    <w:rsid w:val="004E6ADA"/>
    <w:rsid w:val="004E6D87"/>
    <w:rsid w:val="004F094E"/>
    <w:rsid w:val="004F0AC9"/>
    <w:rsid w:val="0050166F"/>
    <w:rsid w:val="00503CB4"/>
    <w:rsid w:val="00504D38"/>
    <w:rsid w:val="00506C10"/>
    <w:rsid w:val="00516B72"/>
    <w:rsid w:val="00521AB0"/>
    <w:rsid w:val="005272F0"/>
    <w:rsid w:val="00527A2F"/>
    <w:rsid w:val="005327E8"/>
    <w:rsid w:val="00541FEF"/>
    <w:rsid w:val="0054300A"/>
    <w:rsid w:val="00557B55"/>
    <w:rsid w:val="00574CE1"/>
    <w:rsid w:val="00576FDC"/>
    <w:rsid w:val="00580F8B"/>
    <w:rsid w:val="00582295"/>
    <w:rsid w:val="005865E9"/>
    <w:rsid w:val="00591C5F"/>
    <w:rsid w:val="00596A68"/>
    <w:rsid w:val="005A16D0"/>
    <w:rsid w:val="005A1F25"/>
    <w:rsid w:val="005A2466"/>
    <w:rsid w:val="005B44B4"/>
    <w:rsid w:val="005C17C9"/>
    <w:rsid w:val="005C718B"/>
    <w:rsid w:val="005C7833"/>
    <w:rsid w:val="005D04F6"/>
    <w:rsid w:val="005D2D59"/>
    <w:rsid w:val="005D5E45"/>
    <w:rsid w:val="005D69BB"/>
    <w:rsid w:val="005D7068"/>
    <w:rsid w:val="005E5064"/>
    <w:rsid w:val="005E61B9"/>
    <w:rsid w:val="005E7352"/>
    <w:rsid w:val="005E7C89"/>
    <w:rsid w:val="005F2705"/>
    <w:rsid w:val="005F57F5"/>
    <w:rsid w:val="005F58A3"/>
    <w:rsid w:val="005F67B3"/>
    <w:rsid w:val="005F7870"/>
    <w:rsid w:val="00600214"/>
    <w:rsid w:val="0060265B"/>
    <w:rsid w:val="006032F9"/>
    <w:rsid w:val="006265F0"/>
    <w:rsid w:val="006333D4"/>
    <w:rsid w:val="006410F2"/>
    <w:rsid w:val="006429CD"/>
    <w:rsid w:val="00653A1E"/>
    <w:rsid w:val="00653D29"/>
    <w:rsid w:val="00653FF6"/>
    <w:rsid w:val="0065498F"/>
    <w:rsid w:val="00662431"/>
    <w:rsid w:val="00666E55"/>
    <w:rsid w:val="00682A88"/>
    <w:rsid w:val="00684C0C"/>
    <w:rsid w:val="006905AF"/>
    <w:rsid w:val="00690D7B"/>
    <w:rsid w:val="00691434"/>
    <w:rsid w:val="006927CC"/>
    <w:rsid w:val="00695052"/>
    <w:rsid w:val="006A49FC"/>
    <w:rsid w:val="006B539C"/>
    <w:rsid w:val="006B53EB"/>
    <w:rsid w:val="006C533C"/>
    <w:rsid w:val="006C6DA2"/>
    <w:rsid w:val="006D0FF5"/>
    <w:rsid w:val="006E382D"/>
    <w:rsid w:val="006E4B0F"/>
    <w:rsid w:val="006E5133"/>
    <w:rsid w:val="006E74C9"/>
    <w:rsid w:val="006F1F75"/>
    <w:rsid w:val="006F624F"/>
    <w:rsid w:val="00702D8F"/>
    <w:rsid w:val="00704C86"/>
    <w:rsid w:val="00706E17"/>
    <w:rsid w:val="00714B12"/>
    <w:rsid w:val="00716956"/>
    <w:rsid w:val="0072213A"/>
    <w:rsid w:val="0073285E"/>
    <w:rsid w:val="007522F8"/>
    <w:rsid w:val="00762327"/>
    <w:rsid w:val="00762D7A"/>
    <w:rsid w:val="00780581"/>
    <w:rsid w:val="00786333"/>
    <w:rsid w:val="00786E6A"/>
    <w:rsid w:val="007878E2"/>
    <w:rsid w:val="007909EF"/>
    <w:rsid w:val="00796485"/>
    <w:rsid w:val="007970DF"/>
    <w:rsid w:val="007B0CAD"/>
    <w:rsid w:val="007B25C0"/>
    <w:rsid w:val="007B6917"/>
    <w:rsid w:val="007B7A0D"/>
    <w:rsid w:val="007C12D9"/>
    <w:rsid w:val="007C43B4"/>
    <w:rsid w:val="007C6757"/>
    <w:rsid w:val="007D282B"/>
    <w:rsid w:val="007D28E5"/>
    <w:rsid w:val="007E1B34"/>
    <w:rsid w:val="007E4A43"/>
    <w:rsid w:val="007E6334"/>
    <w:rsid w:val="007F28D2"/>
    <w:rsid w:val="007F67EB"/>
    <w:rsid w:val="007F7717"/>
    <w:rsid w:val="00806267"/>
    <w:rsid w:val="00807183"/>
    <w:rsid w:val="00820F9C"/>
    <w:rsid w:val="00824AAB"/>
    <w:rsid w:val="00825DCD"/>
    <w:rsid w:val="00826E10"/>
    <w:rsid w:val="00830D21"/>
    <w:rsid w:val="00833C5D"/>
    <w:rsid w:val="0083781E"/>
    <w:rsid w:val="00841F61"/>
    <w:rsid w:val="00842A79"/>
    <w:rsid w:val="00845402"/>
    <w:rsid w:val="00851C60"/>
    <w:rsid w:val="0085692E"/>
    <w:rsid w:val="0086191E"/>
    <w:rsid w:val="008655E9"/>
    <w:rsid w:val="0086786E"/>
    <w:rsid w:val="00872D4D"/>
    <w:rsid w:val="00873180"/>
    <w:rsid w:val="00874943"/>
    <w:rsid w:val="00875DCD"/>
    <w:rsid w:val="00884C7B"/>
    <w:rsid w:val="0089318B"/>
    <w:rsid w:val="008960C2"/>
    <w:rsid w:val="00896E3B"/>
    <w:rsid w:val="008A67D4"/>
    <w:rsid w:val="008A6B97"/>
    <w:rsid w:val="008B7BCE"/>
    <w:rsid w:val="008C3A12"/>
    <w:rsid w:val="008C47DE"/>
    <w:rsid w:val="008C5C55"/>
    <w:rsid w:val="008D1B80"/>
    <w:rsid w:val="008D77F5"/>
    <w:rsid w:val="008E27D6"/>
    <w:rsid w:val="008E68BD"/>
    <w:rsid w:val="008E7346"/>
    <w:rsid w:val="008F6FB4"/>
    <w:rsid w:val="008F71E4"/>
    <w:rsid w:val="00910B03"/>
    <w:rsid w:val="009115D6"/>
    <w:rsid w:val="00922F66"/>
    <w:rsid w:val="009235DB"/>
    <w:rsid w:val="009237F6"/>
    <w:rsid w:val="009249D4"/>
    <w:rsid w:val="0092541E"/>
    <w:rsid w:val="00926112"/>
    <w:rsid w:val="009274E3"/>
    <w:rsid w:val="00944316"/>
    <w:rsid w:val="00951606"/>
    <w:rsid w:val="009520EA"/>
    <w:rsid w:val="00954E04"/>
    <w:rsid w:val="00955BEE"/>
    <w:rsid w:val="00960D96"/>
    <w:rsid w:val="00962AB2"/>
    <w:rsid w:val="00963E70"/>
    <w:rsid w:val="00964A7E"/>
    <w:rsid w:val="00967590"/>
    <w:rsid w:val="00974180"/>
    <w:rsid w:val="009801AE"/>
    <w:rsid w:val="0098037C"/>
    <w:rsid w:val="009821C3"/>
    <w:rsid w:val="00992CF0"/>
    <w:rsid w:val="0099486E"/>
    <w:rsid w:val="00994B04"/>
    <w:rsid w:val="00996DA0"/>
    <w:rsid w:val="00997DF1"/>
    <w:rsid w:val="009A29A9"/>
    <w:rsid w:val="009A33B8"/>
    <w:rsid w:val="009A6C2A"/>
    <w:rsid w:val="009A6C75"/>
    <w:rsid w:val="009B3BC3"/>
    <w:rsid w:val="009B7C96"/>
    <w:rsid w:val="009C50E1"/>
    <w:rsid w:val="009C6262"/>
    <w:rsid w:val="009D0189"/>
    <w:rsid w:val="009D1CD8"/>
    <w:rsid w:val="009D2797"/>
    <w:rsid w:val="009D43C4"/>
    <w:rsid w:val="009E36ED"/>
    <w:rsid w:val="009E7C69"/>
    <w:rsid w:val="009F0160"/>
    <w:rsid w:val="009F30B7"/>
    <w:rsid w:val="009F66D3"/>
    <w:rsid w:val="00A02CB5"/>
    <w:rsid w:val="00A10A73"/>
    <w:rsid w:val="00A120AC"/>
    <w:rsid w:val="00A1227F"/>
    <w:rsid w:val="00A17A93"/>
    <w:rsid w:val="00A2487A"/>
    <w:rsid w:val="00A358C3"/>
    <w:rsid w:val="00A400FE"/>
    <w:rsid w:val="00A42F5B"/>
    <w:rsid w:val="00A45594"/>
    <w:rsid w:val="00A51FFB"/>
    <w:rsid w:val="00A547AC"/>
    <w:rsid w:val="00A55E09"/>
    <w:rsid w:val="00A63006"/>
    <w:rsid w:val="00A6754B"/>
    <w:rsid w:val="00A8318E"/>
    <w:rsid w:val="00A973BC"/>
    <w:rsid w:val="00AB0805"/>
    <w:rsid w:val="00AB0DDF"/>
    <w:rsid w:val="00AB6973"/>
    <w:rsid w:val="00AB727C"/>
    <w:rsid w:val="00AB7C90"/>
    <w:rsid w:val="00AC26BE"/>
    <w:rsid w:val="00AC655A"/>
    <w:rsid w:val="00AD21ED"/>
    <w:rsid w:val="00AD2764"/>
    <w:rsid w:val="00AE42BA"/>
    <w:rsid w:val="00AE4898"/>
    <w:rsid w:val="00AE4C2C"/>
    <w:rsid w:val="00AF42B3"/>
    <w:rsid w:val="00B01FF2"/>
    <w:rsid w:val="00B115D0"/>
    <w:rsid w:val="00B14875"/>
    <w:rsid w:val="00B22BC7"/>
    <w:rsid w:val="00B268B3"/>
    <w:rsid w:val="00B2785D"/>
    <w:rsid w:val="00B41014"/>
    <w:rsid w:val="00B411F4"/>
    <w:rsid w:val="00B431E9"/>
    <w:rsid w:val="00B4643C"/>
    <w:rsid w:val="00B5134D"/>
    <w:rsid w:val="00B52ADF"/>
    <w:rsid w:val="00B60619"/>
    <w:rsid w:val="00B71FD2"/>
    <w:rsid w:val="00B81FEF"/>
    <w:rsid w:val="00B8257C"/>
    <w:rsid w:val="00B83EB0"/>
    <w:rsid w:val="00B94251"/>
    <w:rsid w:val="00B97FEB"/>
    <w:rsid w:val="00BA095D"/>
    <w:rsid w:val="00BA12FE"/>
    <w:rsid w:val="00BA2576"/>
    <w:rsid w:val="00BA5818"/>
    <w:rsid w:val="00BB12BB"/>
    <w:rsid w:val="00BB4809"/>
    <w:rsid w:val="00BB6587"/>
    <w:rsid w:val="00BD1C0F"/>
    <w:rsid w:val="00BF0E9F"/>
    <w:rsid w:val="00BF6856"/>
    <w:rsid w:val="00C0170A"/>
    <w:rsid w:val="00C01ED3"/>
    <w:rsid w:val="00C070AE"/>
    <w:rsid w:val="00C1399D"/>
    <w:rsid w:val="00C211A4"/>
    <w:rsid w:val="00C236FE"/>
    <w:rsid w:val="00C241BD"/>
    <w:rsid w:val="00C25A20"/>
    <w:rsid w:val="00C35AFB"/>
    <w:rsid w:val="00C45B3F"/>
    <w:rsid w:val="00C47198"/>
    <w:rsid w:val="00C520A4"/>
    <w:rsid w:val="00C55D03"/>
    <w:rsid w:val="00C63D2B"/>
    <w:rsid w:val="00C70351"/>
    <w:rsid w:val="00C720F2"/>
    <w:rsid w:val="00C76A81"/>
    <w:rsid w:val="00C76CDD"/>
    <w:rsid w:val="00C82832"/>
    <w:rsid w:val="00C91ACB"/>
    <w:rsid w:val="00C97DF6"/>
    <w:rsid w:val="00CA6EE5"/>
    <w:rsid w:val="00CB2AD2"/>
    <w:rsid w:val="00CB2E7A"/>
    <w:rsid w:val="00CC31EA"/>
    <w:rsid w:val="00CC7CE2"/>
    <w:rsid w:val="00CD0D5F"/>
    <w:rsid w:val="00CD0F61"/>
    <w:rsid w:val="00CD31AA"/>
    <w:rsid w:val="00CD3444"/>
    <w:rsid w:val="00CE29BF"/>
    <w:rsid w:val="00CE4725"/>
    <w:rsid w:val="00CE5374"/>
    <w:rsid w:val="00CF0664"/>
    <w:rsid w:val="00CF3D08"/>
    <w:rsid w:val="00CF7DC0"/>
    <w:rsid w:val="00D02BCE"/>
    <w:rsid w:val="00D1078B"/>
    <w:rsid w:val="00D16076"/>
    <w:rsid w:val="00D217C6"/>
    <w:rsid w:val="00D248AC"/>
    <w:rsid w:val="00D257BD"/>
    <w:rsid w:val="00D35542"/>
    <w:rsid w:val="00D40FD0"/>
    <w:rsid w:val="00D427FF"/>
    <w:rsid w:val="00D43058"/>
    <w:rsid w:val="00D47A42"/>
    <w:rsid w:val="00D522AF"/>
    <w:rsid w:val="00D550CF"/>
    <w:rsid w:val="00D56D98"/>
    <w:rsid w:val="00D6013B"/>
    <w:rsid w:val="00D60D17"/>
    <w:rsid w:val="00D632FA"/>
    <w:rsid w:val="00D845CB"/>
    <w:rsid w:val="00D8611B"/>
    <w:rsid w:val="00D86468"/>
    <w:rsid w:val="00D86D15"/>
    <w:rsid w:val="00D87ABC"/>
    <w:rsid w:val="00D90570"/>
    <w:rsid w:val="00D92A97"/>
    <w:rsid w:val="00D93839"/>
    <w:rsid w:val="00DA6563"/>
    <w:rsid w:val="00DB2980"/>
    <w:rsid w:val="00DB7EB7"/>
    <w:rsid w:val="00DC692B"/>
    <w:rsid w:val="00DD5015"/>
    <w:rsid w:val="00DD7783"/>
    <w:rsid w:val="00DD7C2D"/>
    <w:rsid w:val="00DE2FA2"/>
    <w:rsid w:val="00DE7C3E"/>
    <w:rsid w:val="00DF1576"/>
    <w:rsid w:val="00DF5668"/>
    <w:rsid w:val="00E11B4A"/>
    <w:rsid w:val="00E13BA0"/>
    <w:rsid w:val="00E2040F"/>
    <w:rsid w:val="00E216DA"/>
    <w:rsid w:val="00E21AD9"/>
    <w:rsid w:val="00E225DF"/>
    <w:rsid w:val="00E24E6E"/>
    <w:rsid w:val="00E25E52"/>
    <w:rsid w:val="00E36DCE"/>
    <w:rsid w:val="00E408DE"/>
    <w:rsid w:val="00E43460"/>
    <w:rsid w:val="00E45B74"/>
    <w:rsid w:val="00E51F8E"/>
    <w:rsid w:val="00E5249C"/>
    <w:rsid w:val="00E55CAA"/>
    <w:rsid w:val="00E6060B"/>
    <w:rsid w:val="00E64209"/>
    <w:rsid w:val="00E66EE1"/>
    <w:rsid w:val="00E84D4E"/>
    <w:rsid w:val="00E85163"/>
    <w:rsid w:val="00E90033"/>
    <w:rsid w:val="00E96B89"/>
    <w:rsid w:val="00E9798E"/>
    <w:rsid w:val="00EA3E0F"/>
    <w:rsid w:val="00EA4025"/>
    <w:rsid w:val="00EA51D7"/>
    <w:rsid w:val="00EB706A"/>
    <w:rsid w:val="00EC1D88"/>
    <w:rsid w:val="00EC5725"/>
    <w:rsid w:val="00EC79B7"/>
    <w:rsid w:val="00ED1A27"/>
    <w:rsid w:val="00ED3372"/>
    <w:rsid w:val="00ED767B"/>
    <w:rsid w:val="00EE34F0"/>
    <w:rsid w:val="00EE5A90"/>
    <w:rsid w:val="00EE6CAD"/>
    <w:rsid w:val="00EF10C8"/>
    <w:rsid w:val="00EF134C"/>
    <w:rsid w:val="00EF28C2"/>
    <w:rsid w:val="00EF487E"/>
    <w:rsid w:val="00EF7133"/>
    <w:rsid w:val="00F03859"/>
    <w:rsid w:val="00F03ECD"/>
    <w:rsid w:val="00F03F55"/>
    <w:rsid w:val="00F20B54"/>
    <w:rsid w:val="00F21CB6"/>
    <w:rsid w:val="00F234C1"/>
    <w:rsid w:val="00F261BA"/>
    <w:rsid w:val="00F40627"/>
    <w:rsid w:val="00F42D52"/>
    <w:rsid w:val="00F43CD0"/>
    <w:rsid w:val="00F45D07"/>
    <w:rsid w:val="00F45EEB"/>
    <w:rsid w:val="00F46543"/>
    <w:rsid w:val="00F47374"/>
    <w:rsid w:val="00F5157C"/>
    <w:rsid w:val="00F51809"/>
    <w:rsid w:val="00F525E0"/>
    <w:rsid w:val="00F530A7"/>
    <w:rsid w:val="00F530E3"/>
    <w:rsid w:val="00F54244"/>
    <w:rsid w:val="00F64571"/>
    <w:rsid w:val="00F664CF"/>
    <w:rsid w:val="00F665ED"/>
    <w:rsid w:val="00F67DA9"/>
    <w:rsid w:val="00F74483"/>
    <w:rsid w:val="00F74E20"/>
    <w:rsid w:val="00F86D17"/>
    <w:rsid w:val="00F93032"/>
    <w:rsid w:val="00F97A42"/>
    <w:rsid w:val="00FA5C26"/>
    <w:rsid w:val="00FB75BF"/>
    <w:rsid w:val="00FC150F"/>
    <w:rsid w:val="00FC545A"/>
    <w:rsid w:val="00FD6C89"/>
    <w:rsid w:val="00FE461C"/>
    <w:rsid w:val="00FE715C"/>
    <w:rsid w:val="00FE739A"/>
    <w:rsid w:val="00FF327E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0871BD"/>
  <w15:chartTrackingRefBased/>
  <w15:docId w15:val="{F4BF22B8-E62B-5441-B448-6EA60451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Y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8DE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08DE"/>
    <w:rPr>
      <w:sz w:val="16"/>
      <w:szCs w:val="16"/>
    </w:rPr>
  </w:style>
  <w:style w:type="table" w:styleId="TableGrid">
    <w:name w:val="Table Grid"/>
    <w:basedOn w:val="TableNormal"/>
    <w:uiPriority w:val="39"/>
    <w:rsid w:val="00E408DE"/>
    <w:pPr>
      <w:spacing w:line="240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ebu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0</cp:revision>
  <dcterms:created xsi:type="dcterms:W3CDTF">2024-07-12T18:14:00Z</dcterms:created>
  <dcterms:modified xsi:type="dcterms:W3CDTF">2024-07-12T21:20:00Z</dcterms:modified>
</cp:coreProperties>
</file>